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ell-specific monitoring of protein synthesis </w:t>
      </w:r>
      <w:r>
        <w:rPr>
          <w:rFonts w:cs="Arial" w:ascii="Arial" w:hAnsi="Arial"/>
          <w:b/>
          <w:i/>
          <w:sz w:val="24"/>
          <w:szCs w:val="24"/>
        </w:rPr>
        <w:t>in vivo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ikos Kourtis and</w:t>
      </w:r>
      <w:r>
        <w:rPr>
          <w:rFonts w:cs="Arial" w:ascii="Arial" w:hAnsi="Arial"/>
          <w:b/>
          <w:i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Nektarios Tavernaraki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aterials and Methods S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Radioactive metabolic labeling protein synthesis assays. </w:t>
      </w:r>
      <w:r>
        <w:rPr>
          <w:rFonts w:cs="Arial" w:ascii="Arial" w:hAnsi="Arial"/>
        </w:rPr>
        <w:t>To assay protein synthesis by radioactive metabolic labeling, synchronized nematode populations, at the young–adult stage, were grown on UV-killed OP50 bacteria at 25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and labelled with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-leucine (100μCi/plate, L-[3,4,5-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H (N)]-Leucine, PerkinElmer, Wellesley, USA). Control animal populations were grown in the presence of the protein synthesis inhibitor cycloheximide (500μg/ml) for 3.5 hours prior to labelling. For each time point, animals were harvested, washed three times in M9 buffer containing 100μg/ml </w:t>
      </w:r>
      <w:bookmarkStart w:id="0" w:name="OLE_LINK19"/>
      <w:bookmarkStart w:id="1" w:name="OLE_LINK18"/>
      <w:r>
        <w:rPr>
          <w:rFonts w:cs="Arial" w:ascii="Arial" w:hAnsi="Arial"/>
        </w:rPr>
        <w:t xml:space="preserve">cycloheximide </w:t>
      </w:r>
      <w:bookmarkEnd w:id="0"/>
      <w:bookmarkEnd w:id="1"/>
      <w:r>
        <w:rPr>
          <w:rFonts w:cs="Arial" w:ascii="Arial" w:hAnsi="Arial"/>
        </w:rPr>
        <w:t>and lysed in 25mM Tris-HCl (pH=7.4), 150mM NaCl and 0.25% SDS, at 10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for 10 min. Insoluble cell debris were removed by centrifugation at 13,000rpm for 5min. Unincorporated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H-leucine was removed by TCA precipitation. Total protein concentrations were determined by the BioRad Protein Assay (BioRad, Hercules, USA), whereas the amount of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H-leucine incorporated per μg of protein was determined by liquid scintillation counting following TCA precipitation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  <w:sz w:val="16"/>
        <w:szCs w:val="16"/>
      </w:rPr>
      <w:fldChar w:fldCharType="begin"/>
    </w:r>
    <w:r>
      <w:rPr>
        <w:rStyle w:val="PageNumber"/>
        <w:sz w:val="16"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szCs w:val="16"/>
        <w:rFonts w:cs="Arial" w:ascii="Arial" w:hAnsi="Arial"/>
      </w:rPr>
      <w:fldChar w:fldCharType="separate"/>
    </w:r>
    <w:r>
      <w:rPr>
        <w:rStyle w:val="PageNumber"/>
        <w:sz w:val="16"/>
        <w:szCs w:val="16"/>
        <w:rFonts w:cs="Arial" w:ascii="Arial" w:hAnsi="Arial"/>
      </w:rPr>
      <w:t>1</w:t>
    </w:r>
    <w:r>
      <w:rPr>
        <w:rStyle w:val="PageNumber"/>
        <w:sz w:val="16"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6"/>
        <w:szCs w:val="16"/>
      </w:rPr>
      <w:t>Supporting Information—Kourtis &amp; Tavernaraki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tLeast" w:line="240"/>
      <w:textAlignment w:val="baseline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eth1">
    <w:name w:val="meth1"/>
    <w:basedOn w:val="Normal"/>
    <w:qFormat/>
    <w:pPr>
      <w:overflowPunct w:val="true"/>
      <w:autoSpaceDE w:val="true"/>
      <w:spacing w:lineRule="atLeast" w:line="480" w:before="0" w:after="240"/>
      <w:ind w:firstLine="567"/>
      <w:textAlignment w:val="auto"/>
    </w:pPr>
    <w:rPr>
      <w:color w:val="000000"/>
      <w:sz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08:22:00Z</dcterms:created>
  <dc:creator>Nektarios</dc:creator>
  <dc:description/>
  <cp:keywords/>
  <dc:language>en-US</dc:language>
  <cp:lastModifiedBy>Nektarios</cp:lastModifiedBy>
  <dcterms:modified xsi:type="dcterms:W3CDTF">2009-01-28T21:30:00Z</dcterms:modified>
  <cp:revision>27</cp:revision>
  <dc:subject/>
  <dc:title>Monitoring protein synthesis by fluorescence recovery after photobleaching (FRAP) in vivo</dc:title>
</cp:coreProperties>
</file>